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175790" w14:textId="46A2F225" w:rsidR="00B709BF" w:rsidRPr="00A83921" w:rsidRDefault="00B56EA4" w:rsidP="00A83921">
      <w:pPr>
        <w:contextualSpacing/>
        <w:rPr>
          <w:rFonts w:ascii="Times New Roman" w:eastAsia="Arial Unicode MS" w:hAnsi="Times New Roman" w:cs="Times New Roman"/>
          <w:b/>
          <w:color w:val="0000FF"/>
          <w:sz w:val="20"/>
          <w:szCs w:val="20"/>
        </w:rPr>
      </w:pPr>
      <w:r w:rsidRPr="0081769D">
        <w:rPr>
          <w:rFonts w:ascii="Times New Roman" w:eastAsia="Arial Unicode MS" w:hAnsi="Times New Roman" w:cs="Times New Roman"/>
          <w:b/>
          <w:color w:val="0000FF"/>
          <w:sz w:val="20"/>
          <w:szCs w:val="20"/>
        </w:rPr>
        <w:t xml:space="preserve">S1 </w:t>
      </w:r>
      <w:r w:rsidR="001A19AC">
        <w:rPr>
          <w:rFonts w:ascii="Times New Roman" w:eastAsia="Arial Unicode MS" w:hAnsi="Times New Roman" w:cs="Times New Roman"/>
          <w:b/>
          <w:color w:val="0000FF"/>
          <w:sz w:val="20"/>
          <w:szCs w:val="20"/>
        </w:rPr>
        <w:t xml:space="preserve">Table. </w:t>
      </w:r>
      <w:r w:rsidRPr="0081769D">
        <w:rPr>
          <w:rFonts w:ascii="Times New Roman" w:eastAsia="Arial Unicode MS" w:hAnsi="Times New Roman" w:cs="Times New Roman"/>
          <w:b/>
          <w:color w:val="0000FF"/>
          <w:sz w:val="20"/>
          <w:szCs w:val="20"/>
        </w:rPr>
        <w:t>Strains used in the study</w:t>
      </w:r>
    </w:p>
    <w:tbl>
      <w:tblPr>
        <w:tblpPr w:leftFromText="180" w:rightFromText="180" w:vertAnchor="text" w:tblpY="1"/>
        <w:tblOverlap w:val="never"/>
        <w:tblW w:w="9468" w:type="dxa"/>
        <w:tblLook w:val="04A0" w:firstRow="1" w:lastRow="0" w:firstColumn="1" w:lastColumn="0" w:noHBand="0" w:noVBand="1"/>
      </w:tblPr>
      <w:tblGrid>
        <w:gridCol w:w="1368"/>
        <w:gridCol w:w="8100"/>
      </w:tblGrid>
      <w:tr w:rsidR="00B709BF" w:rsidRPr="00944485" w14:paraId="28500080" w14:textId="77777777" w:rsidTr="000D29A4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70DF3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Strain Name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EE690" w14:textId="77777777" w:rsidR="00B709BF" w:rsidRPr="00944485" w:rsidRDefault="00B709BF" w:rsidP="000D29A4">
            <w:pPr>
              <w:ind w:right="-110"/>
              <w:contextualSpacing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Genotype</w:t>
            </w:r>
          </w:p>
        </w:tc>
      </w:tr>
      <w:tr w:rsidR="00B709BF" w:rsidRPr="00944485" w14:paraId="042ACC20" w14:textId="77777777" w:rsidTr="000D29A4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FEE57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T1130-6A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75027" w14:textId="3BAD97FA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</w:pPr>
            <w:r w:rsidRPr="000E543F">
              <w:rPr>
                <w:rFonts w:ascii="Times New Roman" w:hAnsi="Times New Roman" w:cs="Times New Roman"/>
                <w:sz w:val="22"/>
                <w:szCs w:val="22"/>
              </w:rPr>
              <w:t xml:space="preserve">W303 </w:t>
            </w:r>
            <w:r w:rsidRPr="000E543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T</w:t>
            </w:r>
            <w:r w:rsidRPr="000E543F">
              <w:rPr>
                <w:rFonts w:ascii="Times New Roman" w:hAnsi="Times New Roman" w:cs="Times New Roman"/>
                <w:bCs/>
                <w:sz w:val="22"/>
                <w:szCs w:val="22"/>
              </w:rPr>
              <w:t>a</w:t>
            </w:r>
            <w:r w:rsidRPr="000E54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E543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de2-1 can1-100 ura3-1 his3-11,15 leu2-3,112 trp1-1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0E543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RAD5 </w:t>
            </w:r>
          </w:p>
        </w:tc>
      </w:tr>
      <w:tr w:rsidR="00B709BF" w:rsidRPr="00944485" w14:paraId="0F78E104" w14:textId="77777777" w:rsidTr="000D29A4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5A6F0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X136-13D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231B0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</w:pPr>
            <w:r w:rsidRPr="009444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ms21-11::LEU2</w:t>
            </w:r>
          </w:p>
        </w:tc>
      </w:tr>
      <w:tr w:rsidR="00B709BF" w:rsidRPr="00944485" w14:paraId="1C9CEF4C" w14:textId="77777777" w:rsidTr="000D29A4">
        <w:trPr>
          <w:trHeight w:val="92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D1326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T605-14B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4513A" w14:textId="231C58CB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</w:pPr>
            <w:r w:rsidRPr="002C67F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mc6-P4-</w:t>
            </w:r>
            <w:r w:rsidR="00A83921" w:rsidRPr="002C67F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3</w:t>
            </w:r>
            <w:r w:rsidR="00A83921" w:rsidRPr="0094448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 w:rsidR="00A83921" w:rsidRPr="002C67F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C</w:t>
            </w:r>
            <w:r w:rsidRPr="002C67F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::KAN</w:t>
            </w:r>
            <w:r w:rsidRPr="0094448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X</w:t>
            </w:r>
          </w:p>
        </w:tc>
      </w:tr>
      <w:tr w:rsidR="00B709BF" w:rsidRPr="00944485" w14:paraId="4CAF13D5" w14:textId="77777777" w:rsidTr="000D29A4">
        <w:trPr>
          <w:trHeight w:val="179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4E630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T606-7A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FA664" w14:textId="6ED4BB84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</w:pPr>
            <w:r w:rsidRPr="002C67F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mc6-56-13</w:t>
            </w:r>
            <w:r w:rsidRPr="0094448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 w:rsidR="00A839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C</w:t>
            </w:r>
            <w:r w:rsidRPr="002C67F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::KAN</w:t>
            </w:r>
            <w:r w:rsidRPr="0094448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X</w:t>
            </w:r>
          </w:p>
        </w:tc>
      </w:tr>
      <w:tr w:rsidR="00B709BF" w:rsidRPr="00944485" w14:paraId="2E4F3C50" w14:textId="77777777" w:rsidTr="000D29A4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8B37C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T1130-6C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A8579" w14:textId="544BFEBE" w:rsidR="00B709BF" w:rsidRPr="00944485" w:rsidRDefault="00A83921" w:rsidP="000D29A4">
            <w:pPr>
              <w:contextualSpacing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ADH1::OsTIR1-9MYC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::URA3</w:t>
            </w:r>
          </w:p>
        </w:tc>
      </w:tr>
      <w:tr w:rsidR="00B709BF" w:rsidRPr="00944485" w14:paraId="38482EFA" w14:textId="77777777" w:rsidTr="000D29A4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99C3C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T1107-5B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B751A" w14:textId="13BFFE4E" w:rsidR="00B709BF" w:rsidRPr="00944485" w:rsidRDefault="00A83921" w:rsidP="000D29A4">
            <w:pPr>
              <w:contextualSpacing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SMC5-</w:t>
            </w:r>
            <w:r w:rsidR="00B709BF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AID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3FLAG</w:t>
            </w:r>
            <w: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::KANMX ura3-1::ADH1-OsTIR1-9MYC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::URA3</w:t>
            </w:r>
          </w:p>
        </w:tc>
      </w:tr>
      <w:tr w:rsidR="00B709BF" w:rsidRPr="00944485" w14:paraId="501E2630" w14:textId="77777777" w:rsidTr="000D29A4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F0011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T1107-5D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25E73" w14:textId="67B1AA93" w:rsidR="00B709BF" w:rsidRPr="00944485" w:rsidRDefault="00A83921" w:rsidP="000D29A4">
            <w:pPr>
              <w:contextualSpacing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SMC5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</w:t>
            </w:r>
            <w:r w:rsidR="00B709BF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AID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3FLAG::KANMX</w:t>
            </w:r>
          </w:p>
        </w:tc>
      </w:tr>
      <w:tr w:rsidR="00B709BF" w:rsidRPr="00944485" w14:paraId="61503BB1" w14:textId="77777777" w:rsidTr="000D29A4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BD30F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T1105-7B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CB532" w14:textId="26B7A181" w:rsidR="00B709BF" w:rsidRPr="00944485" w:rsidRDefault="00A83921" w:rsidP="000D29A4">
            <w:pPr>
              <w:contextualSpacing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SMC</w:t>
            </w:r>
            <w: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6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</w:t>
            </w:r>
            <w:r w:rsidR="00B709BF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AID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3FLAG::KANMX ura3-1::ADH1-OsTIR1-</w:t>
            </w:r>
            <w: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9MYC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::URA3</w:t>
            </w:r>
          </w:p>
        </w:tc>
      </w:tr>
      <w:tr w:rsidR="00B709BF" w:rsidRPr="00944485" w14:paraId="4BAB6248" w14:textId="77777777" w:rsidTr="000D29A4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EF14E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T1105-7D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C2EC6" w14:textId="096CD689" w:rsidR="00B709BF" w:rsidRPr="00944485" w:rsidRDefault="00A83921" w:rsidP="000D29A4">
            <w:pPr>
              <w:contextualSpacing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SMC6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</w:t>
            </w:r>
            <w:r w:rsidR="00B709BF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AID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3FLAG::KANMX</w:t>
            </w:r>
          </w:p>
        </w:tc>
      </w:tr>
      <w:tr w:rsidR="00B709BF" w:rsidRPr="00944485" w14:paraId="2415C090" w14:textId="77777777" w:rsidTr="000D29A4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E643D8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T1128-4A</w:t>
            </w:r>
          </w:p>
        </w:tc>
        <w:tc>
          <w:tcPr>
            <w:tcW w:w="8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C5673A" w14:textId="22266444" w:rsidR="00B709BF" w:rsidRPr="00944485" w:rsidRDefault="00A83921" w:rsidP="000D29A4">
            <w:pPr>
              <w:contextualSpacing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MMS21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</w:t>
            </w:r>
            <w:r w:rsidR="00B709BF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AID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3FLAG::HIS3 ura3-1::ADH1-OsTIR1-</w:t>
            </w: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9MYC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::URA3</w:t>
            </w:r>
          </w:p>
        </w:tc>
      </w:tr>
      <w:tr w:rsidR="00B709BF" w:rsidRPr="00944485" w14:paraId="218500DC" w14:textId="77777777" w:rsidTr="000D29A4">
        <w:trPr>
          <w:trHeight w:val="287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91965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T1128-2A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023AA" w14:textId="313D3E8D" w:rsidR="00B709BF" w:rsidRPr="00944485" w:rsidRDefault="00A83921" w:rsidP="000D29A4">
            <w:pPr>
              <w:contextualSpacing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MMS21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</w:t>
            </w:r>
            <w:r w:rsidR="00B709BF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AID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3FLAG::HIS3</w:t>
            </w:r>
          </w:p>
        </w:tc>
      </w:tr>
      <w:tr w:rsidR="00B709BF" w:rsidRPr="00944485" w14:paraId="29683E3B" w14:textId="77777777" w:rsidTr="000D29A4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EB212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T1129-5B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20E37" w14:textId="6BB04E3B" w:rsidR="00B709BF" w:rsidRPr="00944485" w:rsidRDefault="00A83921" w:rsidP="000D29A4">
            <w:pPr>
              <w:contextualSpacing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NSE3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</w:t>
            </w:r>
            <w:r w:rsidR="00B709BF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AID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3FLAG::HIS3 ura3-1::ADH1-OsTIR1-</w:t>
            </w: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9MYC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::URA3</w:t>
            </w:r>
          </w:p>
        </w:tc>
      </w:tr>
      <w:tr w:rsidR="00B709BF" w:rsidRPr="00944485" w14:paraId="7760CD1B" w14:textId="77777777" w:rsidTr="000D29A4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826A4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T1129-3B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F26CF" w14:textId="148F4B2D" w:rsidR="00B709BF" w:rsidRPr="00944485" w:rsidRDefault="00A83921" w:rsidP="000D29A4">
            <w:pPr>
              <w:contextualSpacing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NSE3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</w:t>
            </w:r>
            <w:r w:rsidR="00B709BF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AID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3FLAG::HIS3</w:t>
            </w:r>
          </w:p>
        </w:tc>
      </w:tr>
      <w:tr w:rsidR="00B709BF" w:rsidRPr="00944485" w14:paraId="4D1A4352" w14:textId="77777777" w:rsidTr="000D29A4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972F4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T1130-6D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BD515" w14:textId="7ABBD752" w:rsidR="00B709BF" w:rsidRPr="00944485" w:rsidRDefault="00A83921" w:rsidP="000D29A4">
            <w:pPr>
              <w:contextualSpacing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NSE4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</w:t>
            </w:r>
            <w:r w:rsidR="00B709BF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AID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3FLAG::KANMX ura3-1::ADH1-OsTIR1-</w:t>
            </w: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9MYC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::URA3</w:t>
            </w:r>
          </w:p>
        </w:tc>
      </w:tr>
      <w:tr w:rsidR="00B709BF" w:rsidRPr="00944485" w14:paraId="1300FF12" w14:textId="77777777" w:rsidTr="000D29A4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57F94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T1130-6B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BFBA1" w14:textId="40C34153" w:rsidR="00B709BF" w:rsidRPr="00944485" w:rsidRDefault="00A83921" w:rsidP="000D29A4">
            <w:pPr>
              <w:contextualSpacing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NSE4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</w:t>
            </w:r>
            <w:r w:rsidR="00B709BF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AID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3FLAG::KANMX</w:t>
            </w:r>
          </w:p>
        </w:tc>
      </w:tr>
      <w:tr w:rsidR="00B709BF" w:rsidRPr="00944485" w14:paraId="5997F7E1" w14:textId="77777777" w:rsidTr="000D29A4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61621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T1110-4A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BB97F" w14:textId="13406B37" w:rsidR="00B709BF" w:rsidRPr="00944485" w:rsidRDefault="00A83921" w:rsidP="000D29A4">
            <w:pPr>
              <w:contextualSpacing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NSE5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</w:t>
            </w:r>
            <w:r w:rsidR="00B709BF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AID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FLAG::HIS3 ura3-1::ADH1-OsTIR1-</w:t>
            </w: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9MYC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::URA3</w:t>
            </w:r>
          </w:p>
        </w:tc>
      </w:tr>
      <w:tr w:rsidR="00B709BF" w:rsidRPr="00944485" w14:paraId="3770FA56" w14:textId="77777777" w:rsidTr="00A83921">
        <w:trPr>
          <w:trHeight w:val="321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D5C2A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T1110-4C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5808A" w14:textId="1EC8FECE" w:rsidR="00B709BF" w:rsidRPr="00944485" w:rsidRDefault="00A83921" w:rsidP="000D29A4">
            <w:pPr>
              <w:contextualSpacing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NSE5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</w:t>
            </w:r>
            <w:r w:rsidR="00B709BF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AID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FLAG::HIS3</w:t>
            </w:r>
          </w:p>
        </w:tc>
      </w:tr>
      <w:tr w:rsidR="00B709BF" w:rsidRPr="00944485" w14:paraId="1F96E690" w14:textId="77777777" w:rsidTr="000D29A4">
        <w:trPr>
          <w:trHeight w:val="287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084AC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T1134-7B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E5C47" w14:textId="3F38E905" w:rsidR="00B709BF" w:rsidRPr="00944485" w:rsidRDefault="00A83921" w:rsidP="000D29A4">
            <w:pPr>
              <w:contextualSpacing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NSE6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</w:t>
            </w:r>
            <w:r w:rsidR="00B709BF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AID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FLAG::KANMX ura3-1::ADH1-OsTIR1-</w:t>
            </w: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9MYC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::URA3</w:t>
            </w:r>
          </w:p>
        </w:tc>
      </w:tr>
      <w:tr w:rsidR="00B709BF" w:rsidRPr="00944485" w14:paraId="7BF38373" w14:textId="77777777" w:rsidTr="000D29A4">
        <w:trPr>
          <w:trHeight w:val="292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7E2D3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T1134-7A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5A18D" w14:textId="10045F51" w:rsidR="00B709BF" w:rsidRPr="00944485" w:rsidRDefault="00A83921" w:rsidP="000D29A4">
            <w:pPr>
              <w:contextualSpacing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NSE6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</w:t>
            </w:r>
            <w:r w:rsidR="00B709BF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AID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FLAG::KANMX</w:t>
            </w:r>
          </w:p>
        </w:tc>
      </w:tr>
      <w:tr w:rsidR="00B709BF" w:rsidRPr="00944485" w14:paraId="2240727A" w14:textId="77777777" w:rsidTr="000D29A4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6BBD4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X4715-11A</w:t>
            </w:r>
          </w:p>
        </w:tc>
        <w:tc>
          <w:tcPr>
            <w:tcW w:w="8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080F8" w14:textId="17AC4F08" w:rsidR="00B709BF" w:rsidRPr="00944485" w:rsidRDefault="00A83921" w:rsidP="000D29A4">
            <w:pPr>
              <w:contextualSpacing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SMC6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-</w:t>
            </w:r>
            <w:r w:rsidR="00B709BF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AID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 xml:space="preserve">-FLAG::HIS3 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ura3-1::ADH1-OsTIR1-</w:t>
            </w: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9MYC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::URA3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MMS21-TAP::TRP1</w:t>
            </w:r>
          </w:p>
        </w:tc>
      </w:tr>
      <w:tr w:rsidR="00B709BF" w:rsidRPr="00944485" w14:paraId="5A0A8806" w14:textId="77777777" w:rsidTr="000D29A4">
        <w:trPr>
          <w:trHeight w:val="283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477A2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X4580-9B</w:t>
            </w:r>
          </w:p>
        </w:tc>
        <w:tc>
          <w:tcPr>
            <w:tcW w:w="8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E3601" w14:textId="1B8901EA" w:rsidR="00B709BF" w:rsidRPr="00944485" w:rsidRDefault="00A83921" w:rsidP="000D29A4">
            <w:pPr>
              <w:contextualSpacing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SMC6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-</w:t>
            </w:r>
            <w:r w:rsidR="00B709BF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AID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 xml:space="preserve">-3FLAG::KANMX 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ura3-1::ADH1-OsTIR1-</w:t>
            </w: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9MYC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 xml:space="preserve">::URA3 </w:t>
            </w: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NSE5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</w:t>
            </w: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13MYC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::TRP</w:t>
            </w:r>
          </w:p>
        </w:tc>
      </w:tr>
      <w:tr w:rsidR="00B709BF" w:rsidRPr="00944485" w14:paraId="689A3698" w14:textId="77777777" w:rsidTr="000D29A4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128D7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X4410-17A</w:t>
            </w:r>
          </w:p>
        </w:tc>
        <w:tc>
          <w:tcPr>
            <w:tcW w:w="8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8B810" w14:textId="71DB763C" w:rsidR="00B709BF" w:rsidRPr="00944485" w:rsidRDefault="00A83921" w:rsidP="000D29A4">
            <w:pPr>
              <w:contextualSpacing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SMC6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-</w:t>
            </w:r>
            <w:r w:rsidR="00B709BF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AID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 xml:space="preserve">-3FLAG::KANMX 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ura3-1::ADH1-OsTIR1-</w:t>
            </w: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9MYC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::URA3 SMC5-TAP::KAN MMS21-3HA::TRP</w:t>
            </w:r>
          </w:p>
        </w:tc>
      </w:tr>
      <w:tr w:rsidR="00B709BF" w:rsidRPr="00944485" w14:paraId="686C8DC1" w14:textId="77777777" w:rsidTr="000D29A4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D5DED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X4619-4C</w:t>
            </w:r>
          </w:p>
        </w:tc>
        <w:tc>
          <w:tcPr>
            <w:tcW w:w="8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93ED8" w14:textId="63073BBD" w:rsidR="00B709BF" w:rsidRPr="00944485" w:rsidRDefault="00A83921" w:rsidP="000D29A4">
            <w:pPr>
              <w:contextualSpacing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SMC5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-</w:t>
            </w:r>
            <w:r w:rsidR="00B709BF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AID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 xml:space="preserve">-3FLAG::KANMX 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ura3-1::ADH1-OsTIR1-</w:t>
            </w: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9MYC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 xml:space="preserve">::URA3 </w:t>
            </w: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NSE6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 xml:space="preserve">-3HA::HIS </w:t>
            </w: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RTT107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</w:t>
            </w: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13MYC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::KAN</w:t>
            </w:r>
          </w:p>
        </w:tc>
      </w:tr>
      <w:tr w:rsidR="00B709BF" w:rsidRPr="00944485" w14:paraId="0AECA7C1" w14:textId="77777777" w:rsidTr="000D29A4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7022D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X4458-15A</w:t>
            </w:r>
          </w:p>
        </w:tc>
        <w:tc>
          <w:tcPr>
            <w:tcW w:w="8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B42C1" w14:textId="472F6BDD" w:rsidR="00B709BF" w:rsidRPr="00944485" w:rsidRDefault="00A83921" w:rsidP="000D29A4">
            <w:pPr>
              <w:contextualSpacing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NSE3</w:t>
            </w:r>
            <w: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AID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 xml:space="preserve">-3FLAG::HIS3 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ura3-1::ADH1-OsTIR1-</w:t>
            </w:r>
            <w:r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9MYC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 xml:space="preserve">::URA3 </w:t>
            </w: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SMC5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TAF::KAN</w:t>
            </w:r>
          </w:p>
        </w:tc>
      </w:tr>
      <w:tr w:rsidR="00B709BF" w:rsidRPr="00944485" w14:paraId="014FA606" w14:textId="77777777" w:rsidTr="000D29A4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C4F16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X4413-11A</w:t>
            </w:r>
          </w:p>
        </w:tc>
        <w:tc>
          <w:tcPr>
            <w:tcW w:w="8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2D846" w14:textId="5DF02273" w:rsidR="00B709BF" w:rsidRPr="00944485" w:rsidRDefault="00A83921" w:rsidP="000D29A4">
            <w:pPr>
              <w:contextualSpacing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NSE4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-</w:t>
            </w:r>
            <w:r w:rsidR="00B709BF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AID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 xml:space="preserve">-3FLAG::KANMX 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ura3-1::ADH1-OsTIR1-</w:t>
            </w: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9MYC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::URA3 SMC5-TAP::KAN MMS21-3HA::TRP</w:t>
            </w:r>
          </w:p>
        </w:tc>
      </w:tr>
      <w:tr w:rsidR="00B709BF" w:rsidRPr="00944485" w14:paraId="70EEC3D3" w14:textId="77777777" w:rsidTr="000D29A4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0F2EE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X4460-10C</w:t>
            </w:r>
          </w:p>
        </w:tc>
        <w:tc>
          <w:tcPr>
            <w:tcW w:w="8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4863E" w14:textId="31E02C16" w:rsidR="00B709BF" w:rsidRPr="00944485" w:rsidRDefault="00A83921" w:rsidP="000D29A4">
            <w:pPr>
              <w:contextualSpacing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NSE5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 xml:space="preserve">-AID::KANMX 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ura3-1::ADH1-OsTIR1-</w:t>
            </w: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9MYC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 xml:space="preserve">::URA3 </w:t>
            </w: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SMC5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TAF::KAN</w:t>
            </w:r>
          </w:p>
        </w:tc>
      </w:tr>
      <w:tr w:rsidR="00B709BF" w:rsidRPr="00944485" w14:paraId="5E023814" w14:textId="77777777" w:rsidTr="00A83921">
        <w:trPr>
          <w:trHeight w:val="231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B648D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X4461-6B</w:t>
            </w:r>
          </w:p>
        </w:tc>
        <w:tc>
          <w:tcPr>
            <w:tcW w:w="8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D221C" w14:textId="3D8C2106" w:rsidR="00B709BF" w:rsidRPr="00944485" w:rsidRDefault="00A83921" w:rsidP="000D29A4">
            <w:pPr>
              <w:contextualSpacing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NSE6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-</w:t>
            </w:r>
            <w:r w:rsidR="00B709BF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AID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 xml:space="preserve">-FLAG::HIS3 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ura3-1::ADH1-OsTIR1-</w:t>
            </w: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9MYC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 xml:space="preserve">::URA3 </w:t>
            </w: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SMC5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TAF::KAN</w:t>
            </w:r>
          </w:p>
        </w:tc>
      </w:tr>
      <w:tr w:rsidR="00B709BF" w:rsidRPr="00944485" w14:paraId="5EA8855D" w14:textId="77777777" w:rsidTr="000D29A4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E420B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X5431-14D</w:t>
            </w:r>
          </w:p>
        </w:tc>
        <w:tc>
          <w:tcPr>
            <w:tcW w:w="8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84D42" w14:textId="003E7135" w:rsidR="00B709BF" w:rsidRPr="00944485" w:rsidRDefault="00A83921" w:rsidP="000D29A4">
            <w:pPr>
              <w:contextualSpacing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SMC6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-</w:t>
            </w:r>
            <w:r w:rsidR="00B709BF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AID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 xml:space="preserve">-3FLAG::HIS3 </w:t>
            </w:r>
            <w: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NSE5-AID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::KANMX ura3-1::ADH1-OsTIR1-</w:t>
            </w: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9MYC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::URA3 GPD1::OsTIR1::LEU2</w:t>
            </w:r>
          </w:p>
        </w:tc>
      </w:tr>
      <w:tr w:rsidR="00B709BF" w:rsidRPr="00944485" w14:paraId="77D04FDB" w14:textId="77777777" w:rsidTr="000D2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68" w:type="dxa"/>
            <w:vAlign w:val="center"/>
            <w:hideMark/>
          </w:tcPr>
          <w:p w14:paraId="021116F5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X6923-2-10C</w:t>
            </w:r>
          </w:p>
        </w:tc>
        <w:tc>
          <w:tcPr>
            <w:tcW w:w="8100" w:type="dxa"/>
            <w:vAlign w:val="center"/>
            <w:hideMark/>
          </w:tcPr>
          <w:p w14:paraId="64AA6422" w14:textId="7D37438D" w:rsidR="00B709BF" w:rsidRPr="00944485" w:rsidRDefault="00A83921" w:rsidP="000D29A4">
            <w:pPr>
              <w:contextualSpacing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SMC6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</w:t>
            </w:r>
            <w:r w:rsidR="00B709BF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AID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 xml:space="preserve">-3FLAG::HIS3 </w:t>
            </w: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NSE5</w:t>
            </w:r>
            <w: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AID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::KANMX ADH1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::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OsTIR1-</w:t>
            </w:r>
            <w:r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9MYC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::TRP1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 xml:space="preserve"> GPD1::OsTIR1::LEU2 </w:t>
            </w:r>
            <w:r w:rsidR="00B709BF" w:rsidRPr="00944485">
              <w:rPr>
                <w:rFonts w:ascii="Times New Roman" w:eastAsia="Arial Unicode MS" w:hAnsi="Times New Roman" w:cs="Times New Roman"/>
                <w:bCs/>
                <w:i/>
                <w:sz w:val="20"/>
                <w:szCs w:val="20"/>
              </w:rPr>
              <w:t xml:space="preserve">URA3::GPD-TK7 </w:t>
            </w:r>
          </w:p>
        </w:tc>
      </w:tr>
      <w:tr w:rsidR="00B709BF" w:rsidRPr="00944485" w14:paraId="726308E3" w14:textId="77777777" w:rsidTr="000D2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68" w:type="dxa"/>
            <w:shd w:val="clear" w:color="auto" w:fill="auto"/>
            <w:vAlign w:val="center"/>
            <w:hideMark/>
          </w:tcPr>
          <w:p w14:paraId="0D947DCC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X6412-14C</w:t>
            </w:r>
          </w:p>
        </w:tc>
        <w:tc>
          <w:tcPr>
            <w:tcW w:w="8100" w:type="dxa"/>
            <w:shd w:val="clear" w:color="auto" w:fill="auto"/>
            <w:vAlign w:val="center"/>
            <w:hideMark/>
          </w:tcPr>
          <w:p w14:paraId="14AAAAB1" w14:textId="224673B5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ADH1::OsTIR1-</w:t>
            </w:r>
            <w:r w:rsidR="00A83921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9MYC</w:t>
            </w:r>
            <w:r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 xml:space="preserve">::TRP1 </w:t>
            </w: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 xml:space="preserve">GPD1::OsTIR1::LEU2 </w:t>
            </w:r>
            <w:r w:rsidRPr="00944485">
              <w:rPr>
                <w:rFonts w:ascii="Times New Roman" w:eastAsia="Arial Unicode MS" w:hAnsi="Times New Roman" w:cs="Times New Roman"/>
                <w:bCs/>
                <w:i/>
                <w:sz w:val="20"/>
                <w:szCs w:val="20"/>
              </w:rPr>
              <w:t>URA3::GPD-TK7</w:t>
            </w:r>
          </w:p>
        </w:tc>
      </w:tr>
      <w:tr w:rsidR="00B709BF" w:rsidRPr="00944485" w14:paraId="010251D9" w14:textId="77777777" w:rsidTr="000D2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68" w:type="dxa"/>
            <w:shd w:val="clear" w:color="000000" w:fill="FFFFFF"/>
            <w:vAlign w:val="center"/>
            <w:hideMark/>
          </w:tcPr>
          <w:p w14:paraId="5C58DC55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X6740-5-17D</w:t>
            </w:r>
          </w:p>
        </w:tc>
        <w:tc>
          <w:tcPr>
            <w:tcW w:w="8100" w:type="dxa"/>
            <w:shd w:val="clear" w:color="000000" w:fill="FFFFFF"/>
            <w:vAlign w:val="center"/>
            <w:hideMark/>
          </w:tcPr>
          <w:p w14:paraId="58098A0F" w14:textId="02679EEC" w:rsidR="00B709BF" w:rsidRPr="00944485" w:rsidRDefault="00A83921" w:rsidP="00A83921">
            <w:pPr>
              <w:contextualSpacing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SMC6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-</w:t>
            </w:r>
            <w:r w:rsidR="00B709BF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AID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 xml:space="preserve">-3FLAG::HIS3 </w:t>
            </w: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NSE5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</w:t>
            </w:r>
            <w: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AID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 xml:space="preserve">::KANMX 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ADH1::OsTIR1-</w:t>
            </w:r>
            <w:r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9MYC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 xml:space="preserve">::TRP1 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 xml:space="preserve">GPD1::OsTIR1::LEU2 </w:t>
            </w:r>
            <w:r w:rsidR="00B709BF" w:rsidRPr="00944485">
              <w:rPr>
                <w:rFonts w:ascii="Times New Roman" w:eastAsia="Arial Unicode MS" w:hAnsi="Times New Roman" w:cs="Times New Roman"/>
                <w:bCs/>
                <w:i/>
                <w:sz w:val="20"/>
                <w:szCs w:val="20"/>
              </w:rPr>
              <w:t xml:space="preserve">URA3::GPD-TK7 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fob1Δ::HYG</w:t>
            </w:r>
          </w:p>
        </w:tc>
      </w:tr>
      <w:tr w:rsidR="00B709BF" w:rsidRPr="00944485" w14:paraId="50428C8B" w14:textId="77777777" w:rsidTr="000D2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68" w:type="dxa"/>
            <w:shd w:val="clear" w:color="auto" w:fill="auto"/>
            <w:vAlign w:val="center"/>
            <w:hideMark/>
          </w:tcPr>
          <w:p w14:paraId="510A90A0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X6513-2-22D</w:t>
            </w:r>
          </w:p>
        </w:tc>
        <w:tc>
          <w:tcPr>
            <w:tcW w:w="8100" w:type="dxa"/>
            <w:shd w:val="clear" w:color="auto" w:fill="auto"/>
            <w:vAlign w:val="center"/>
            <w:hideMark/>
          </w:tcPr>
          <w:p w14:paraId="1D5B3D12" w14:textId="4D8E01D9" w:rsidR="00B709BF" w:rsidRPr="00944485" w:rsidRDefault="00A83921" w:rsidP="00A83921">
            <w:pPr>
              <w:contextualSpacing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</w:pPr>
            <w:r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SMC6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-</w:t>
            </w:r>
            <w:r w:rsidR="00B709BF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AID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 xml:space="preserve">-3FLAG::HIS3 </w:t>
            </w:r>
            <w: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NSE5-AID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 xml:space="preserve">::KANMX 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ADH1::OsTIR1-</w:t>
            </w:r>
            <w:r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9MYC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 xml:space="preserve">::TRP1 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 xml:space="preserve">GPD1::OsTIR1::LEU2 </w:t>
            </w:r>
            <w:r w:rsidR="00B709BF" w:rsidRPr="00944485">
              <w:rPr>
                <w:rFonts w:ascii="Times New Roman" w:eastAsia="Arial Unicode MS" w:hAnsi="Times New Roman" w:cs="Times New Roman"/>
                <w:bCs/>
                <w:i/>
                <w:sz w:val="20"/>
                <w:szCs w:val="20"/>
              </w:rPr>
              <w:t xml:space="preserve">URA3::GPD-TK7 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mph1∆::KAN</w:t>
            </w:r>
          </w:p>
        </w:tc>
      </w:tr>
      <w:tr w:rsidR="00B709BF" w:rsidRPr="00944485" w14:paraId="0AAACFFE" w14:textId="77777777" w:rsidTr="000D2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2"/>
        </w:trPr>
        <w:tc>
          <w:tcPr>
            <w:tcW w:w="1368" w:type="dxa"/>
            <w:vAlign w:val="center"/>
          </w:tcPr>
          <w:p w14:paraId="24168265" w14:textId="77777777" w:rsidR="00B709BF" w:rsidRPr="00944485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  <w:highlight w:val="yellow"/>
              </w:rPr>
            </w:pPr>
            <w:r w:rsidRPr="00944485">
              <w:rPr>
                <w:rFonts w:ascii="Times New Roman" w:eastAsia="Arial Unicode MS" w:hAnsi="Times New Roman" w:cs="Times New Roman"/>
                <w:sz w:val="20"/>
                <w:szCs w:val="20"/>
              </w:rPr>
              <w:t>X6924-3-7B</w:t>
            </w:r>
          </w:p>
        </w:tc>
        <w:tc>
          <w:tcPr>
            <w:tcW w:w="8100" w:type="dxa"/>
            <w:vAlign w:val="center"/>
          </w:tcPr>
          <w:p w14:paraId="0E9524A0" w14:textId="21F2BB14" w:rsidR="00B709BF" w:rsidRPr="00944485" w:rsidRDefault="00A83921" w:rsidP="000D29A4">
            <w:pPr>
              <w:contextualSpacing/>
              <w:rPr>
                <w:rFonts w:ascii="Times New Roman" w:eastAsia="Arial Unicode MS" w:hAnsi="Times New Roman" w:cs="Times New Roman"/>
                <w:i/>
                <w:sz w:val="20"/>
                <w:szCs w:val="20"/>
                <w:highlight w:val="yellow"/>
              </w:rPr>
            </w:pPr>
            <w:r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SMC6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-</w:t>
            </w:r>
            <w:r w:rsidR="00B709BF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AID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 xml:space="preserve">-3FLAG::HIS3 </w:t>
            </w:r>
            <w:r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NSE5</w:t>
            </w:r>
            <w: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-AID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 xml:space="preserve">::KANMX 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ADH1::OsTIR1-</w:t>
            </w:r>
            <w:r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9MYC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 xml:space="preserve">::TRP1 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 xml:space="preserve">GPD1::OsTIR1::LEU2 </w:t>
            </w:r>
            <w:r w:rsidR="00B709BF" w:rsidRPr="00944485">
              <w:rPr>
                <w:rFonts w:ascii="Times New Roman" w:eastAsia="Arial Unicode MS" w:hAnsi="Times New Roman" w:cs="Times New Roman"/>
                <w:bCs/>
                <w:i/>
                <w:sz w:val="20"/>
                <w:szCs w:val="20"/>
              </w:rPr>
              <w:t xml:space="preserve">URA3::GPD-TK7 </w:t>
            </w:r>
            <w:r w:rsidR="00B709BF" w:rsidRPr="00944485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mph1∆::KAN  fob1Δ::HYG</w:t>
            </w:r>
          </w:p>
        </w:tc>
      </w:tr>
      <w:tr w:rsidR="00B709BF" w:rsidRPr="00944485" w14:paraId="35ED7A8A" w14:textId="77777777" w:rsidTr="000D2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8"/>
        </w:trPr>
        <w:tc>
          <w:tcPr>
            <w:tcW w:w="1368" w:type="dxa"/>
            <w:vAlign w:val="center"/>
          </w:tcPr>
          <w:p w14:paraId="55F9E9C9" w14:textId="77777777" w:rsidR="00B709BF" w:rsidRPr="00CF272E" w:rsidRDefault="00B709BF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F272E">
              <w:rPr>
                <w:rFonts w:ascii="Times New Roman" w:hAnsi="Times New Roman" w:cs="Times New Roman"/>
                <w:sz w:val="20"/>
                <w:szCs w:val="20"/>
              </w:rPr>
              <w:t>X3622-6D</w:t>
            </w:r>
          </w:p>
        </w:tc>
        <w:tc>
          <w:tcPr>
            <w:tcW w:w="8100" w:type="dxa"/>
            <w:vAlign w:val="center"/>
          </w:tcPr>
          <w:p w14:paraId="6F8AABCB" w14:textId="77777777" w:rsidR="00B709BF" w:rsidRPr="00CF272E" w:rsidRDefault="00B709BF" w:rsidP="000D29A4">
            <w:pPr>
              <w:contextualSpacing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</w:pPr>
            <w:r w:rsidRPr="00CF272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t a </w:t>
            </w:r>
            <w:r w:rsidRPr="00CF2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ms21-CH::HIS</w:t>
            </w:r>
          </w:p>
        </w:tc>
      </w:tr>
      <w:tr w:rsidR="00A83921" w:rsidRPr="00944485" w14:paraId="0102488F" w14:textId="77777777" w:rsidTr="000D2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8"/>
        </w:trPr>
        <w:tc>
          <w:tcPr>
            <w:tcW w:w="1368" w:type="dxa"/>
            <w:vAlign w:val="center"/>
          </w:tcPr>
          <w:p w14:paraId="2E780604" w14:textId="3AFA479E" w:rsidR="00A83921" w:rsidRPr="00CF272E" w:rsidRDefault="00A83921" w:rsidP="000D29A4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F272E">
              <w:rPr>
                <w:rFonts w:ascii="Times New Roman" w:eastAsia="Arial Unicode MS" w:hAnsi="Times New Roman" w:cs="Times New Roman"/>
                <w:sz w:val="20"/>
                <w:szCs w:val="20"/>
              </w:rPr>
              <w:t>X7577-3D</w:t>
            </w:r>
          </w:p>
        </w:tc>
        <w:tc>
          <w:tcPr>
            <w:tcW w:w="8100" w:type="dxa"/>
            <w:vAlign w:val="center"/>
          </w:tcPr>
          <w:p w14:paraId="4D8BA33D" w14:textId="404588EE" w:rsidR="00A83921" w:rsidRPr="00CF272E" w:rsidRDefault="00A83921" w:rsidP="00A83921">
            <w:pPr>
              <w:contextualSpacing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</w:pPr>
            <w:r w:rsidRPr="00CF2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MC6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-AID-</w:t>
            </w:r>
            <w:r w:rsidRPr="00944485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3FLAG</w:t>
            </w:r>
            <w:r w:rsidRPr="00CF2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::HIS3   </w:t>
            </w:r>
            <w:r w:rsidRPr="00CF2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SE5-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ID</w:t>
            </w:r>
            <w:r w:rsidRPr="00CF2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::KAN  </w:t>
            </w:r>
            <w:r w:rsidRPr="00CF27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DH1-OsTIR1-9MYC::URA3  ARS305-RFB-(URA3)-(LEU2)-(RFB)-ARS306 GAL-FOB1-TRP1</w:t>
            </w:r>
          </w:p>
        </w:tc>
      </w:tr>
    </w:tbl>
    <w:p w14:paraId="76DEF393" w14:textId="77777777" w:rsidR="006153A7" w:rsidRPr="00944485" w:rsidRDefault="006153A7" w:rsidP="00A83921">
      <w:pPr>
        <w:contextualSpacing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6153A7" w:rsidRPr="00944485" w:rsidSect="00944485">
      <w:headerReference w:type="default" r:id="rId7"/>
      <w:footerReference w:type="even" r:id="rId8"/>
      <w:footerReference w:type="default" r:id="rId9"/>
      <w:pgSz w:w="12240" w:h="15840"/>
      <w:pgMar w:top="1440" w:right="171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44BAF3" w14:textId="77777777" w:rsidR="008003A0" w:rsidRDefault="008003A0">
      <w:r>
        <w:separator/>
      </w:r>
    </w:p>
  </w:endnote>
  <w:endnote w:type="continuationSeparator" w:id="0">
    <w:p w14:paraId="0ABC2C94" w14:textId="77777777" w:rsidR="008003A0" w:rsidRDefault="00800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0410C0" w14:textId="77777777" w:rsidR="000C6DA0" w:rsidRDefault="000C6DA0" w:rsidP="00CF01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0358E3" w14:textId="77777777" w:rsidR="000C6DA0" w:rsidRDefault="000C6DA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3B508F" w14:textId="77777777" w:rsidR="000C6DA0" w:rsidRDefault="000C6DA0" w:rsidP="00CF01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003A0">
      <w:rPr>
        <w:rStyle w:val="PageNumber"/>
        <w:noProof/>
      </w:rPr>
      <w:t>1</w:t>
    </w:r>
    <w:r>
      <w:rPr>
        <w:rStyle w:val="PageNumber"/>
      </w:rPr>
      <w:fldChar w:fldCharType="end"/>
    </w:r>
  </w:p>
  <w:p w14:paraId="228E741D" w14:textId="77777777" w:rsidR="000C6DA0" w:rsidRDefault="000C6DA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6D2A4C" w14:textId="77777777" w:rsidR="008003A0" w:rsidRDefault="008003A0">
      <w:r>
        <w:separator/>
      </w:r>
    </w:p>
  </w:footnote>
  <w:footnote w:type="continuationSeparator" w:id="0">
    <w:p w14:paraId="1E7BBE6B" w14:textId="77777777" w:rsidR="008003A0" w:rsidRDefault="008003A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3A0C85" w14:textId="77777777" w:rsidR="000C6DA0" w:rsidRDefault="000C6DA0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E069AE"/>
    <w:multiLevelType w:val="hybridMultilevel"/>
    <w:tmpl w:val="FCF634A0"/>
    <w:lvl w:ilvl="0" w:tplc="AF46AA2C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FFC1EA1"/>
    <w:multiLevelType w:val="hybridMultilevel"/>
    <w:tmpl w:val="9C387B56"/>
    <w:lvl w:ilvl="0" w:tplc="0B5C1AAE">
      <w:start w:val="1"/>
      <w:numFmt w:val="upperLetter"/>
      <w:lvlText w:val="%1."/>
      <w:lvlJc w:val="left"/>
      <w:pPr>
        <w:ind w:left="360" w:hanging="360"/>
      </w:pPr>
      <w:rPr>
        <w:rFonts w:ascii="Times New Roman" w:eastAsia="Arial Unicode MS" w:hAnsi="Times New Roman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8582DCC"/>
    <w:multiLevelType w:val="hybridMultilevel"/>
    <w:tmpl w:val="35766056"/>
    <w:lvl w:ilvl="0" w:tplc="5C44189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BFA7D1F"/>
    <w:multiLevelType w:val="hybridMultilevel"/>
    <w:tmpl w:val="525CFD62"/>
    <w:lvl w:ilvl="0" w:tplc="433CD10C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450412F"/>
    <w:multiLevelType w:val="hybridMultilevel"/>
    <w:tmpl w:val="660A2C5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7687D68"/>
    <w:multiLevelType w:val="hybridMultilevel"/>
    <w:tmpl w:val="59C2005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EA4"/>
    <w:rsid w:val="00085736"/>
    <w:rsid w:val="000B0486"/>
    <w:rsid w:val="000C6DA0"/>
    <w:rsid w:val="001A19AC"/>
    <w:rsid w:val="001B6DEE"/>
    <w:rsid w:val="00235521"/>
    <w:rsid w:val="0028530A"/>
    <w:rsid w:val="002C67FE"/>
    <w:rsid w:val="00316B74"/>
    <w:rsid w:val="00363DA0"/>
    <w:rsid w:val="00390D6D"/>
    <w:rsid w:val="004D0DE2"/>
    <w:rsid w:val="004E44B2"/>
    <w:rsid w:val="006153A7"/>
    <w:rsid w:val="0070336F"/>
    <w:rsid w:val="00736419"/>
    <w:rsid w:val="007F2A5C"/>
    <w:rsid w:val="008003A0"/>
    <w:rsid w:val="0081769D"/>
    <w:rsid w:val="00830697"/>
    <w:rsid w:val="0085789E"/>
    <w:rsid w:val="008E4A62"/>
    <w:rsid w:val="00944485"/>
    <w:rsid w:val="009919B3"/>
    <w:rsid w:val="009F77A2"/>
    <w:rsid w:val="00A07A4A"/>
    <w:rsid w:val="00A735F0"/>
    <w:rsid w:val="00A82A19"/>
    <w:rsid w:val="00A83921"/>
    <w:rsid w:val="00AB3604"/>
    <w:rsid w:val="00AF15A3"/>
    <w:rsid w:val="00B12933"/>
    <w:rsid w:val="00B2284B"/>
    <w:rsid w:val="00B56EA4"/>
    <w:rsid w:val="00B709BF"/>
    <w:rsid w:val="00B94CC3"/>
    <w:rsid w:val="00C56DE8"/>
    <w:rsid w:val="00CF01EA"/>
    <w:rsid w:val="00D52693"/>
    <w:rsid w:val="00DE390C"/>
    <w:rsid w:val="00E237D1"/>
    <w:rsid w:val="00E708F1"/>
    <w:rsid w:val="00EE0317"/>
    <w:rsid w:val="00F04335"/>
    <w:rsid w:val="00F34133"/>
    <w:rsid w:val="00F67237"/>
    <w:rsid w:val="00F73FBF"/>
    <w:rsid w:val="00FA6A21"/>
    <w:rsid w:val="00FB3B3D"/>
    <w:rsid w:val="00FF1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E6924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EastAsia" w:hAnsiTheme="majorHAns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6E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56E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6EA4"/>
  </w:style>
  <w:style w:type="character" w:styleId="PageNumber">
    <w:name w:val="page number"/>
    <w:basedOn w:val="DefaultParagraphFont"/>
    <w:uiPriority w:val="99"/>
    <w:semiHidden/>
    <w:unhideWhenUsed/>
    <w:rsid w:val="00B56EA4"/>
  </w:style>
  <w:style w:type="paragraph" w:styleId="Header">
    <w:name w:val="header"/>
    <w:basedOn w:val="Normal"/>
    <w:link w:val="HeaderChar"/>
    <w:uiPriority w:val="99"/>
    <w:unhideWhenUsed/>
    <w:rsid w:val="00B56EA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6EA4"/>
  </w:style>
  <w:style w:type="paragraph" w:styleId="BalloonText">
    <w:name w:val="Balloon Text"/>
    <w:basedOn w:val="Normal"/>
    <w:link w:val="BalloonTextChar"/>
    <w:uiPriority w:val="99"/>
    <w:semiHidden/>
    <w:unhideWhenUsed/>
    <w:rsid w:val="00F73F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FB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043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31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53</Words>
  <Characters>2016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CC</Company>
  <LinksUpToDate>false</LinksUpToDate>
  <CharactersWithSpaces>2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, Shelly/Sloan Kettering Institute</dc:creator>
  <cp:keywords/>
  <dc:description/>
  <cp:lastModifiedBy>Zhao, Xiaolan/Sloan Kettering Institute</cp:lastModifiedBy>
  <cp:revision>5</cp:revision>
  <cp:lastPrinted>2016-10-19T15:10:00Z</cp:lastPrinted>
  <dcterms:created xsi:type="dcterms:W3CDTF">2017-12-30T19:39:00Z</dcterms:created>
  <dcterms:modified xsi:type="dcterms:W3CDTF">2017-12-31T18:59:00Z</dcterms:modified>
</cp:coreProperties>
</file>